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Supplementary Table 1 The relative abundance of bacteria across different species of </w:t>
      </w:r>
      <w:r>
        <w:rPr>
          <w:rFonts w:hint="default" w:ascii="Times New Roman" w:hAnsi="Times New Roman" w:cs="Times New Roman"/>
          <w:b w:val="0"/>
          <w:bCs/>
          <w:i/>
          <w:iCs/>
          <w:color w:val="000000"/>
          <w:sz w:val="21"/>
          <w:szCs w:val="21"/>
          <w:lang w:val="en-US" w:eastAsia="zh-CN"/>
        </w:rPr>
        <w:t xml:space="preserve">Azolla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</w:rPr>
        <w:t xml:space="preserve">at </w:t>
      </w:r>
      <w:r>
        <w:rPr>
          <w:rFonts w:hint="default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>phylum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level</w:t>
      </w:r>
    </w:p>
    <w:tbl>
      <w:tblPr>
        <w:tblW w:w="98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7"/>
        <w:gridCol w:w="1538"/>
        <w:gridCol w:w="1560"/>
        <w:gridCol w:w="1567"/>
        <w:gridCol w:w="1583"/>
        <w:gridCol w:w="15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1997" w:type="dxa"/>
            <w:tcBorders>
              <w:bottom w:val="single" w:color="auto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hylum</w:t>
            </w:r>
          </w:p>
        </w:tc>
        <w:tc>
          <w:tcPr>
            <w:tcW w:w="1538" w:type="dxa"/>
            <w:tcBorders/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fi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60" w:type="dxa"/>
            <w:tcBorders/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m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67" w:type="dxa"/>
            <w:tcBorders/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83" w:type="dxa"/>
            <w:tcBorders/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i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67" w:type="dxa"/>
            <w:tcBorders/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im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navibacteriae</w:t>
            </w:r>
          </w:p>
        </w:tc>
        <w:tc>
          <w:tcPr>
            <w:tcW w:w="1538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0</w:t>
            </w:r>
          </w:p>
        </w:tc>
        <w:tc>
          <w:tcPr>
            <w:tcW w:w="1560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0</w:t>
            </w:r>
          </w:p>
        </w:tc>
        <w:tc>
          <w:tcPr>
            <w:tcW w:w="1567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0</w:t>
            </w:r>
          </w:p>
        </w:tc>
        <w:tc>
          <w:tcPr>
            <w:tcW w:w="1583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0</w:t>
            </w:r>
          </w:p>
        </w:tc>
        <w:tc>
          <w:tcPr>
            <w:tcW w:w="1567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lanctomycete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  <w:bookmarkStart w:id="0" w:name="_GoBack"/>
            <w:bookmarkEnd w:id="0"/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BR1093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errucomicrob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S6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ccharibacter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usobacter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obacter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9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acteroidete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irmicute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mnitrophic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irochaet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mmatimonadete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idobacter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matimonadete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S2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rcubacter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itrospir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loroflexi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ctomicrob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anobacter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6_Dependenti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inobacter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lorobi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lusimicrob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identified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inococcus-Thermu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lamydi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yZDUyZjczNTQzNGQ1MDAwOWFiZjhmMmI5YzNiNWQifQ=="/>
  </w:docVars>
  <w:rsids>
    <w:rsidRoot w:val="00000000"/>
    <w:rsid w:val="036522D2"/>
    <w:rsid w:val="0B9A670B"/>
    <w:rsid w:val="0E6761B6"/>
    <w:rsid w:val="0F695764"/>
    <w:rsid w:val="11E177AB"/>
    <w:rsid w:val="13F95D44"/>
    <w:rsid w:val="144A29C2"/>
    <w:rsid w:val="229D5007"/>
    <w:rsid w:val="231F2B75"/>
    <w:rsid w:val="259919A0"/>
    <w:rsid w:val="25AE7863"/>
    <w:rsid w:val="25FB7DE8"/>
    <w:rsid w:val="29034A3B"/>
    <w:rsid w:val="2EA84F13"/>
    <w:rsid w:val="34FB4B2A"/>
    <w:rsid w:val="368E4F3A"/>
    <w:rsid w:val="3AE8273F"/>
    <w:rsid w:val="409E221E"/>
    <w:rsid w:val="45F3302F"/>
    <w:rsid w:val="47E43A17"/>
    <w:rsid w:val="49E95599"/>
    <w:rsid w:val="4CAD0BB0"/>
    <w:rsid w:val="4F787C59"/>
    <w:rsid w:val="51AB479B"/>
    <w:rsid w:val="57995095"/>
    <w:rsid w:val="58D77C23"/>
    <w:rsid w:val="60487EDF"/>
    <w:rsid w:val="623E78EC"/>
    <w:rsid w:val="63493E13"/>
    <w:rsid w:val="63C37741"/>
    <w:rsid w:val="70A80E9C"/>
    <w:rsid w:val="75AF1C78"/>
    <w:rsid w:val="789E6A5E"/>
    <w:rsid w:val="7A343934"/>
    <w:rsid w:val="7BFC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0</Words>
  <Characters>1783</Characters>
  <Lines>0</Lines>
  <Paragraphs>0</Paragraphs>
  <TotalTime>0</TotalTime>
  <ScaleCrop>false</ScaleCrop>
  <LinksUpToDate>false</LinksUpToDate>
  <CharactersWithSpaces>180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0:59:00Z</dcterms:created>
  <dc:creator>YYQ</dc:creator>
  <cp:lastModifiedBy>燕</cp:lastModifiedBy>
  <dcterms:modified xsi:type="dcterms:W3CDTF">2022-05-27T02:3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876DCA689264BD5AE9C7F33FB4C8AFF</vt:lpwstr>
  </property>
</Properties>
</file>